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27EC9B" w14:textId="77777777" w:rsidR="00992B06" w:rsidRPr="003E57BD" w:rsidRDefault="00992B06" w:rsidP="00992B06">
      <w:pPr>
        <w:spacing w:after="0" w:line="240" w:lineRule="auto"/>
        <w:rPr>
          <w:rFonts w:ascii="Times" w:hAnsi="Times"/>
          <w:b/>
          <w:sz w:val="24"/>
          <w:szCs w:val="24"/>
          <w:lang w:val="en-US"/>
        </w:rPr>
      </w:pPr>
      <w:r w:rsidRPr="003E57BD">
        <w:rPr>
          <w:rFonts w:ascii="Times" w:hAnsi="Times"/>
          <w:b/>
          <w:sz w:val="24"/>
          <w:szCs w:val="24"/>
          <w:lang w:val="en-US"/>
        </w:rPr>
        <w:t>Supplementary Material</w:t>
      </w:r>
    </w:p>
    <w:p w14:paraId="16ACB194" w14:textId="77777777" w:rsidR="00992B06" w:rsidRPr="003E57BD" w:rsidRDefault="00992B06" w:rsidP="00992B06">
      <w:pPr>
        <w:spacing w:after="0" w:line="240" w:lineRule="auto"/>
        <w:rPr>
          <w:rFonts w:ascii="Times" w:hAnsi="Times"/>
          <w:b/>
          <w:sz w:val="24"/>
          <w:szCs w:val="24"/>
          <w:lang w:val="en-US"/>
        </w:rPr>
      </w:pPr>
    </w:p>
    <w:p w14:paraId="035153B1" w14:textId="77777777" w:rsidR="00992B06" w:rsidRPr="00CA314B" w:rsidRDefault="00992B06" w:rsidP="00992B06">
      <w:pPr>
        <w:rPr>
          <w:rFonts w:ascii="Times" w:hAnsi="Times"/>
          <w:color w:val="000000" w:themeColor="text1"/>
          <w:sz w:val="24"/>
          <w:szCs w:val="24"/>
          <w:lang w:val="en-US"/>
        </w:rPr>
      </w:pPr>
    </w:p>
    <w:p w14:paraId="4FF3C81B" w14:textId="0AF9E0ED" w:rsidR="00992B06" w:rsidRPr="009C4796" w:rsidRDefault="00992B06" w:rsidP="00992B06">
      <w:pPr>
        <w:pStyle w:val="NoSpacing"/>
        <w:rPr>
          <w:rFonts w:ascii="Times" w:hAnsi="Times"/>
          <w:b/>
          <w:lang w:val="en-US"/>
        </w:rPr>
      </w:pPr>
      <w:r w:rsidRPr="009C4796">
        <w:rPr>
          <w:rFonts w:ascii="Times" w:hAnsi="Times"/>
          <w:b/>
          <w:lang w:val="en-US"/>
        </w:rPr>
        <w:t xml:space="preserve">Suppl. Table </w:t>
      </w:r>
      <w:r w:rsidR="00C36EE9">
        <w:rPr>
          <w:rFonts w:ascii="Times" w:hAnsi="Times"/>
          <w:b/>
          <w:lang w:val="en-US"/>
        </w:rPr>
        <w:t>1</w:t>
      </w:r>
      <w:r w:rsidRPr="009C4796">
        <w:rPr>
          <w:rFonts w:ascii="Times" w:hAnsi="Times"/>
          <w:b/>
          <w:lang w:val="en-US"/>
        </w:rPr>
        <w:t>.</w:t>
      </w:r>
    </w:p>
    <w:p w14:paraId="565096A3" w14:textId="01E69C6B" w:rsidR="00992B06" w:rsidRPr="009C4796" w:rsidRDefault="00992B06" w:rsidP="00992B06">
      <w:pPr>
        <w:spacing w:after="0" w:line="240" w:lineRule="auto"/>
        <w:rPr>
          <w:rFonts w:ascii="Times" w:hAnsi="Times"/>
          <w:lang w:val="en-US"/>
        </w:rPr>
      </w:pPr>
      <w:r w:rsidRPr="009C4796">
        <w:rPr>
          <w:rFonts w:ascii="Times" w:hAnsi="Times"/>
          <w:i/>
          <w:lang w:val="en-US"/>
        </w:rPr>
        <w:t xml:space="preserve">Regions activated for the conjunction of </w:t>
      </w:r>
      <w:r w:rsidR="000E4170">
        <w:rPr>
          <w:rFonts w:ascii="Times" w:hAnsi="Times"/>
          <w:i/>
          <w:lang w:val="en-US"/>
        </w:rPr>
        <w:t>Direct</w:t>
      </w:r>
      <w:r w:rsidRPr="009C4796">
        <w:rPr>
          <w:rFonts w:ascii="Times" w:hAnsi="Times"/>
          <w:i/>
          <w:lang w:val="en-US"/>
        </w:rPr>
        <w:t xml:space="preserve"> &gt; Control and Reflected &gt; Control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2802"/>
        <w:gridCol w:w="567"/>
        <w:gridCol w:w="567"/>
        <w:gridCol w:w="519"/>
        <w:gridCol w:w="473"/>
        <w:gridCol w:w="1276"/>
        <w:gridCol w:w="850"/>
      </w:tblGrid>
      <w:tr w:rsidR="00992B06" w:rsidRPr="006A54FD" w14:paraId="3ADFE478" w14:textId="77777777" w:rsidTr="005B0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8" w:space="0" w:color="auto"/>
            </w:tcBorders>
            <w:shd w:val="clear" w:color="auto" w:fill="auto"/>
          </w:tcPr>
          <w:p w14:paraId="6CAFDB74" w14:textId="77777777" w:rsidR="00992B06" w:rsidRPr="00ED7510" w:rsidRDefault="00992B06" w:rsidP="005B0D9E">
            <w:pPr>
              <w:jc w:val="center"/>
              <w:rPr>
                <w:rFonts w:ascii="Times" w:hAnsi="Times"/>
                <w:i/>
                <w:lang w:val="en-US"/>
              </w:rPr>
            </w:pPr>
          </w:p>
        </w:tc>
        <w:tc>
          <w:tcPr>
            <w:tcW w:w="2802" w:type="dxa"/>
            <w:tcBorders>
              <w:top w:val="single" w:sz="18" w:space="0" w:color="auto"/>
            </w:tcBorders>
            <w:shd w:val="clear" w:color="auto" w:fill="auto"/>
          </w:tcPr>
          <w:p w14:paraId="3182F517" w14:textId="77777777" w:rsidR="00992B06" w:rsidRPr="00514503" w:rsidRDefault="00992B06" w:rsidP="005B0D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i/>
              </w:rPr>
            </w:pPr>
            <w:r w:rsidRPr="006C7799">
              <w:rPr>
                <w:rFonts w:ascii="Times" w:hAnsi="Times"/>
                <w:b w:val="0"/>
                <w:i/>
              </w:rPr>
              <w:t>Regio</w:t>
            </w:r>
            <w:r w:rsidRPr="00514503">
              <w:rPr>
                <w:rFonts w:ascii="Times" w:hAnsi="Times"/>
                <w:b w:val="0"/>
                <w:i/>
              </w:rPr>
              <w:t>n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8014841" w14:textId="77777777" w:rsidR="00992B06" w:rsidRPr="00514503" w:rsidRDefault="00992B06" w:rsidP="005B0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i/>
              </w:rPr>
            </w:pPr>
            <w:r w:rsidRPr="00514503">
              <w:rPr>
                <w:rFonts w:ascii="Times" w:hAnsi="Times"/>
                <w:b w:val="0"/>
                <w:i/>
              </w:rPr>
              <w:t>BA</w:t>
            </w:r>
          </w:p>
        </w:tc>
        <w:tc>
          <w:tcPr>
            <w:tcW w:w="1559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343D915F" w14:textId="77777777" w:rsidR="00992B06" w:rsidRPr="00514503" w:rsidRDefault="00992B06" w:rsidP="005B0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i/>
              </w:rPr>
            </w:pPr>
            <w:r>
              <w:rPr>
                <w:rFonts w:ascii="Times" w:hAnsi="Times"/>
                <w:b w:val="0"/>
                <w:i/>
              </w:rPr>
              <w:t>Coordinate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14:paraId="38FEC659" w14:textId="77777777" w:rsidR="00992B06" w:rsidRPr="00514503" w:rsidRDefault="00992B06" w:rsidP="005B0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i/>
              </w:rPr>
            </w:pPr>
            <w:r>
              <w:rPr>
                <w:rFonts w:ascii="Times" w:hAnsi="Times"/>
                <w:b w:val="0"/>
                <w:i/>
              </w:rPr>
              <w:t xml:space="preserve">Cluster Size 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4" w:space="0" w:color="auto"/>
            </w:tcBorders>
          </w:tcPr>
          <w:p w14:paraId="210C2032" w14:textId="77777777" w:rsidR="00992B06" w:rsidRDefault="00992B06" w:rsidP="005B0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i/>
              </w:rPr>
            </w:pPr>
            <w:r>
              <w:rPr>
                <w:rFonts w:ascii="Times" w:hAnsi="Times"/>
                <w:b w:val="0"/>
                <w:i/>
              </w:rPr>
              <w:t xml:space="preserve">T </w:t>
            </w:r>
          </w:p>
          <w:p w14:paraId="693BEC2A" w14:textId="77777777" w:rsidR="00992B06" w:rsidRPr="00514503" w:rsidRDefault="00992B06" w:rsidP="005B0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i/>
              </w:rPr>
            </w:pPr>
          </w:p>
        </w:tc>
      </w:tr>
      <w:tr w:rsidR="00992B06" w14:paraId="3BD8577B" w14:textId="77777777" w:rsidTr="005B0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A4CA7EF" w14:textId="77777777" w:rsidR="00992B06" w:rsidRPr="00514503" w:rsidRDefault="00992B06" w:rsidP="005B0D9E">
            <w:pPr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Frontal/ Subcortical</w:t>
            </w:r>
          </w:p>
        </w:tc>
        <w:tc>
          <w:tcPr>
            <w:tcW w:w="2802" w:type="dxa"/>
            <w:shd w:val="clear" w:color="auto" w:fill="auto"/>
          </w:tcPr>
          <w:p w14:paraId="29D35B96" w14:textId="77777777" w:rsidR="00992B06" w:rsidRPr="00411B69" w:rsidRDefault="00992B06" w:rsidP="005B0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s-ES"/>
              </w:rPr>
            </w:pPr>
            <w:r w:rsidRPr="00411B69">
              <w:rPr>
                <w:rFonts w:ascii="Times" w:hAnsi="Times"/>
                <w:lang w:val="es-ES"/>
              </w:rPr>
              <w:t>R Superior Medial Frontal (mPFC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6D4237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91FEB6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E577F0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9</w:t>
            </w:r>
          </w:p>
        </w:tc>
        <w:tc>
          <w:tcPr>
            <w:tcW w:w="4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371AB6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08A0DF" w14:textId="77777777" w:rsidR="00992B06" w:rsidRPr="000A0799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88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103BF0" w14:textId="77777777" w:rsidR="00992B06" w:rsidRPr="00A96CD0" w:rsidRDefault="00992B06" w:rsidP="005B0D9E">
            <w:pPr>
              <w:ind w:left="-220" w:firstLine="6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.74</w:t>
            </w:r>
          </w:p>
        </w:tc>
      </w:tr>
      <w:tr w:rsidR="00992B06" w14:paraId="6F2D415A" w14:textId="77777777" w:rsidTr="005B0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5A0D5BC" w14:textId="77777777" w:rsidR="00992B06" w:rsidRPr="00514503" w:rsidRDefault="00992B06" w:rsidP="005B0D9E">
            <w:pPr>
              <w:rPr>
                <w:rFonts w:ascii="Times" w:hAnsi="Times"/>
                <w:b w:val="0"/>
              </w:rPr>
            </w:pPr>
          </w:p>
        </w:tc>
        <w:tc>
          <w:tcPr>
            <w:tcW w:w="2802" w:type="dxa"/>
            <w:tcBorders>
              <w:right w:val="nil"/>
            </w:tcBorders>
            <w:shd w:val="clear" w:color="auto" w:fill="auto"/>
          </w:tcPr>
          <w:p w14:paraId="36347526" w14:textId="77777777" w:rsidR="00992B06" w:rsidRPr="00A96CD0" w:rsidRDefault="00992B06" w:rsidP="005B0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L Anterior cingul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F035B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077A6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B00FC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189AF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BB2A6" w14:textId="77777777" w:rsidR="00992B06" w:rsidRPr="000A0799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16D5B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.67</w:t>
            </w:r>
          </w:p>
        </w:tc>
      </w:tr>
      <w:tr w:rsidR="00992B06" w14:paraId="779023C0" w14:textId="77777777" w:rsidTr="005B0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36311F4B" w14:textId="77777777" w:rsidR="00992B06" w:rsidRPr="00514503" w:rsidRDefault="00992B06" w:rsidP="005B0D9E">
            <w:pPr>
              <w:rPr>
                <w:rFonts w:ascii="Times" w:hAnsi="Times"/>
                <w:b w:val="0"/>
              </w:rPr>
            </w:pPr>
          </w:p>
        </w:tc>
        <w:tc>
          <w:tcPr>
            <w:tcW w:w="2802" w:type="dxa"/>
            <w:shd w:val="clear" w:color="auto" w:fill="auto"/>
          </w:tcPr>
          <w:p w14:paraId="158A54FE" w14:textId="77777777" w:rsidR="00992B06" w:rsidRPr="00A96CD0" w:rsidRDefault="00992B06" w:rsidP="005B0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L Superior Medial Front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6EB5875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3DAD6595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9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</w:tcPr>
          <w:p w14:paraId="401EE051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9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</w:tcPr>
          <w:p w14:paraId="7B905F6F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CAA279F" w14:textId="77777777" w:rsidR="00992B06" w:rsidRPr="000A0799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56BEFA2B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.24</w:t>
            </w:r>
          </w:p>
        </w:tc>
      </w:tr>
      <w:tr w:rsidR="00992B06" w14:paraId="18DFF961" w14:textId="77777777" w:rsidTr="005B0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FB87EAC" w14:textId="77777777" w:rsidR="00992B06" w:rsidRPr="00514503" w:rsidRDefault="00992B06" w:rsidP="005B0D9E">
            <w:pPr>
              <w:rPr>
                <w:rFonts w:ascii="Times" w:hAnsi="Times"/>
                <w:b w:val="0"/>
              </w:rPr>
            </w:pPr>
          </w:p>
        </w:tc>
        <w:tc>
          <w:tcPr>
            <w:tcW w:w="2802" w:type="dxa"/>
            <w:tcBorders>
              <w:right w:val="nil"/>
            </w:tcBorders>
            <w:shd w:val="clear" w:color="auto" w:fill="auto"/>
          </w:tcPr>
          <w:p w14:paraId="13E08B7E" w14:textId="77777777" w:rsidR="00992B06" w:rsidRPr="00A96CD0" w:rsidRDefault="00992B06" w:rsidP="005B0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 Inferior Operc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40FC1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D34AF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AE1B0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0D4AF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C1CCE" w14:textId="77777777" w:rsidR="00992B06" w:rsidRPr="000A0799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A05DD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.49</w:t>
            </w:r>
          </w:p>
        </w:tc>
      </w:tr>
      <w:tr w:rsidR="00992B06" w14:paraId="1C79D144" w14:textId="77777777" w:rsidTr="005B0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36ECF16" w14:textId="77777777" w:rsidR="00992B06" w:rsidRPr="00514503" w:rsidRDefault="00992B06" w:rsidP="005B0D9E">
            <w:pPr>
              <w:rPr>
                <w:rFonts w:ascii="Times" w:hAnsi="Times"/>
                <w:b w:val="0"/>
              </w:rPr>
            </w:pPr>
          </w:p>
        </w:tc>
        <w:tc>
          <w:tcPr>
            <w:tcW w:w="2802" w:type="dxa"/>
            <w:shd w:val="clear" w:color="auto" w:fill="auto"/>
          </w:tcPr>
          <w:p w14:paraId="2D0B5875" w14:textId="77777777" w:rsidR="00992B06" w:rsidRPr="00A96CD0" w:rsidRDefault="00992B06" w:rsidP="005B0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L Mid Front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74D55B3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CDD7BA8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24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</w:tcPr>
          <w:p w14:paraId="37DDCEBF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0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</w:tcPr>
          <w:p w14:paraId="535152BF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1E04FA9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55D0446" w14:textId="77777777" w:rsidR="00992B06" w:rsidRPr="00A96CD0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.47</w:t>
            </w:r>
          </w:p>
        </w:tc>
      </w:tr>
      <w:tr w:rsidR="00992B06" w14:paraId="1C905D92" w14:textId="77777777" w:rsidTr="005B0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85DDD65" w14:textId="77777777" w:rsidR="00992B06" w:rsidRPr="00514503" w:rsidRDefault="00992B06" w:rsidP="005B0D9E">
            <w:pPr>
              <w:rPr>
                <w:rFonts w:ascii="Times" w:hAnsi="Times"/>
                <w:b w:val="0"/>
              </w:rPr>
            </w:pPr>
          </w:p>
        </w:tc>
        <w:tc>
          <w:tcPr>
            <w:tcW w:w="2802" w:type="dxa"/>
            <w:tcBorders>
              <w:right w:val="nil"/>
            </w:tcBorders>
            <w:shd w:val="clear" w:color="auto" w:fill="auto"/>
          </w:tcPr>
          <w:p w14:paraId="14032E4E" w14:textId="77777777" w:rsidR="00992B06" w:rsidRPr="00A96CD0" w:rsidRDefault="00992B06" w:rsidP="005B0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 Superior Fro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42C2B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F528C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EB865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4FE7D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3EEBA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A5660" w14:textId="77777777" w:rsidR="00992B06" w:rsidRPr="00A96CD0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.32</w:t>
            </w:r>
          </w:p>
        </w:tc>
      </w:tr>
      <w:tr w:rsidR="00992B06" w14:paraId="49AD4D5F" w14:textId="77777777" w:rsidTr="005B0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9626275" w14:textId="77777777" w:rsidR="00992B06" w:rsidRPr="00514503" w:rsidRDefault="00992B06" w:rsidP="005B0D9E">
            <w:pPr>
              <w:rPr>
                <w:rFonts w:ascii="Times" w:hAnsi="Times"/>
                <w:b w:val="0"/>
              </w:rPr>
            </w:pPr>
          </w:p>
        </w:tc>
        <w:tc>
          <w:tcPr>
            <w:tcW w:w="2802" w:type="dxa"/>
            <w:shd w:val="clear" w:color="auto" w:fill="auto"/>
          </w:tcPr>
          <w:p w14:paraId="7E681A16" w14:textId="77777777" w:rsidR="00992B06" w:rsidRDefault="00992B06" w:rsidP="005B0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 Superior Front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7ABDBA4C" w14:textId="77777777" w:rsidR="00992B06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5BA0DCA2" w14:textId="77777777" w:rsidR="00992B06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</w:tcPr>
          <w:p w14:paraId="453D29C3" w14:textId="77777777" w:rsidR="00992B06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8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</w:tcPr>
          <w:p w14:paraId="567801CB" w14:textId="77777777" w:rsidR="00992B06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4E9AE6C" w14:textId="77777777" w:rsidR="00992B06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3D551BC" w14:textId="77777777" w:rsidR="00992B06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55</w:t>
            </w:r>
          </w:p>
        </w:tc>
      </w:tr>
      <w:tr w:rsidR="00992B06" w14:paraId="2332C529" w14:textId="77777777" w:rsidTr="005B0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187E1892" w14:textId="77777777" w:rsidR="00992B06" w:rsidRPr="00514503" w:rsidRDefault="00992B06" w:rsidP="005B0D9E">
            <w:pPr>
              <w:rPr>
                <w:rFonts w:ascii="Times" w:hAnsi="Times"/>
                <w:b w:val="0"/>
              </w:rPr>
            </w:pPr>
          </w:p>
        </w:tc>
        <w:tc>
          <w:tcPr>
            <w:tcW w:w="2802" w:type="dxa"/>
            <w:tcBorders>
              <w:right w:val="nil"/>
            </w:tcBorders>
            <w:shd w:val="clear" w:color="auto" w:fill="auto"/>
          </w:tcPr>
          <w:p w14:paraId="38815176" w14:textId="77777777" w:rsidR="00992B06" w:rsidRDefault="00992B06" w:rsidP="005B0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 Superior Fron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EED17" w14:textId="77777777" w:rsidR="00992B06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A614C" w14:textId="77777777" w:rsidR="00992B06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38790" w14:textId="77777777" w:rsidR="00992B06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468D2" w14:textId="77777777" w:rsidR="00992B06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5FB08" w14:textId="77777777" w:rsidR="00992B06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4B54" w14:textId="77777777" w:rsidR="00992B06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83</w:t>
            </w:r>
          </w:p>
        </w:tc>
      </w:tr>
      <w:tr w:rsidR="00992B06" w14:paraId="0C4ABABC" w14:textId="77777777" w:rsidTr="005B0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DC28218" w14:textId="77777777" w:rsidR="00992B06" w:rsidRPr="00514503" w:rsidRDefault="00992B06" w:rsidP="005B0D9E">
            <w:pPr>
              <w:rPr>
                <w:rFonts w:ascii="Times" w:hAnsi="Times"/>
                <w:b w:val="0"/>
              </w:rPr>
            </w:pPr>
          </w:p>
        </w:tc>
        <w:tc>
          <w:tcPr>
            <w:tcW w:w="2802" w:type="dxa"/>
            <w:shd w:val="clear" w:color="auto" w:fill="auto"/>
          </w:tcPr>
          <w:p w14:paraId="5A05C881" w14:textId="77777777" w:rsidR="00992B06" w:rsidRPr="000A0799" w:rsidRDefault="00992B06" w:rsidP="005B0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 Superior Front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AE9EB62" w14:textId="77777777" w:rsidR="00992B06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AF7E55E" w14:textId="77777777" w:rsidR="00992B06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8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</w:tcPr>
          <w:p w14:paraId="43272E06" w14:textId="77777777" w:rsidR="00992B06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</w:tcPr>
          <w:p w14:paraId="511D8527" w14:textId="77777777" w:rsidR="00992B06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48A155D" w14:textId="77777777" w:rsidR="00992B06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706275B6" w14:textId="77777777" w:rsidR="00992B06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64</w:t>
            </w:r>
          </w:p>
        </w:tc>
      </w:tr>
      <w:tr w:rsidR="00992B06" w14:paraId="51ABE193" w14:textId="77777777" w:rsidTr="005B0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9EA7C44" w14:textId="77777777" w:rsidR="00992B06" w:rsidRPr="00514503" w:rsidRDefault="00992B06" w:rsidP="005B0D9E">
            <w:pPr>
              <w:rPr>
                <w:rFonts w:ascii="Times" w:hAnsi="Times"/>
                <w:b w:val="0"/>
              </w:rPr>
            </w:pPr>
          </w:p>
        </w:tc>
        <w:tc>
          <w:tcPr>
            <w:tcW w:w="2802" w:type="dxa"/>
            <w:tcBorders>
              <w:right w:val="nil"/>
            </w:tcBorders>
            <w:shd w:val="clear" w:color="auto" w:fill="auto"/>
          </w:tcPr>
          <w:p w14:paraId="23ADF87F" w14:textId="77777777" w:rsidR="00992B06" w:rsidRPr="00ED7510" w:rsidRDefault="00992B06" w:rsidP="005B0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D7510">
              <w:rPr>
                <w:rFonts w:ascii="Times" w:hAnsi="Times"/>
                <w:lang w:val="en-US"/>
              </w:rPr>
              <w:t>L Supplementary Motor Area (SM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F807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200DB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7A301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54837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01A5A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EDA0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.42</w:t>
            </w:r>
          </w:p>
        </w:tc>
      </w:tr>
      <w:tr w:rsidR="00992B06" w14:paraId="401F4905" w14:textId="77777777" w:rsidTr="005B0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49F9A50F" w14:textId="77777777" w:rsidR="00992B06" w:rsidRPr="0074750F" w:rsidRDefault="00992B06" w:rsidP="005B0D9E">
            <w:pPr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Parietal</w:t>
            </w:r>
          </w:p>
        </w:tc>
        <w:tc>
          <w:tcPr>
            <w:tcW w:w="2802" w:type="dxa"/>
            <w:shd w:val="clear" w:color="auto" w:fill="auto"/>
          </w:tcPr>
          <w:p w14:paraId="093E166E" w14:textId="77777777" w:rsidR="00992B06" w:rsidRPr="0074750F" w:rsidRDefault="00992B06" w:rsidP="005B0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74750F">
              <w:rPr>
                <w:rFonts w:ascii="Times" w:hAnsi="Times"/>
              </w:rPr>
              <w:t xml:space="preserve">L Posterior Cingulum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DEF359B" w14:textId="77777777" w:rsidR="00992B06" w:rsidRPr="0074750F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4CE84543" w14:textId="77777777" w:rsidR="00992B06" w:rsidRPr="0074750F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9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</w:tcPr>
          <w:p w14:paraId="05B5FFE6" w14:textId="77777777" w:rsidR="00992B06" w:rsidRPr="0074750F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52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</w:tcPr>
          <w:p w14:paraId="3226C4E4" w14:textId="77777777" w:rsidR="00992B06" w:rsidRPr="0074750F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45C2A5C" w14:textId="77777777" w:rsidR="00992B06" w:rsidRPr="0074750F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ED1C27F" w14:textId="77777777" w:rsidR="00992B06" w:rsidRPr="0074750F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.67</w:t>
            </w:r>
          </w:p>
        </w:tc>
      </w:tr>
      <w:tr w:rsidR="00992B06" w14:paraId="485BE9AB" w14:textId="77777777" w:rsidTr="005B0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B411837" w14:textId="77777777" w:rsidR="00992B06" w:rsidRPr="0074750F" w:rsidRDefault="00992B06" w:rsidP="005B0D9E">
            <w:pPr>
              <w:rPr>
                <w:rFonts w:ascii="Times" w:hAnsi="Times"/>
                <w:b w:val="0"/>
              </w:rPr>
            </w:pPr>
          </w:p>
        </w:tc>
        <w:tc>
          <w:tcPr>
            <w:tcW w:w="2802" w:type="dxa"/>
            <w:tcBorders>
              <w:right w:val="nil"/>
            </w:tcBorders>
            <w:shd w:val="clear" w:color="auto" w:fill="auto"/>
          </w:tcPr>
          <w:p w14:paraId="5B4AAFD3" w14:textId="77777777" w:rsidR="00992B06" w:rsidRPr="00872004" w:rsidRDefault="00992B06" w:rsidP="005B0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74750F">
              <w:rPr>
                <w:rFonts w:ascii="Times" w:hAnsi="Times"/>
              </w:rPr>
              <w:t>R Posterior Cingul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8142F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B2371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B941F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4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E3CA8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9D93E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FDBB1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98</w:t>
            </w:r>
          </w:p>
        </w:tc>
      </w:tr>
      <w:tr w:rsidR="00992B06" w14:paraId="121FD94A" w14:textId="77777777" w:rsidTr="005B0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09203332" w14:textId="77777777" w:rsidR="00992B06" w:rsidRPr="000A0799" w:rsidRDefault="00992B06" w:rsidP="005B0D9E">
            <w:pPr>
              <w:rPr>
                <w:rFonts w:ascii="Times" w:hAnsi="Times"/>
                <w:b w:val="0"/>
              </w:rPr>
            </w:pPr>
          </w:p>
        </w:tc>
        <w:tc>
          <w:tcPr>
            <w:tcW w:w="2802" w:type="dxa"/>
            <w:shd w:val="clear" w:color="auto" w:fill="auto"/>
          </w:tcPr>
          <w:p w14:paraId="3358B21F" w14:textId="77777777" w:rsidR="00992B06" w:rsidRPr="000A0799" w:rsidRDefault="00992B06" w:rsidP="005B0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 Supramarginal (TPJ)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CB62880" w14:textId="77777777" w:rsidR="00992B06" w:rsidRPr="000A0799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233C9D27" w14:textId="77777777" w:rsidR="00992B06" w:rsidRPr="000A0799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0</w:t>
            </w:r>
          </w:p>
        </w:tc>
        <w:tc>
          <w:tcPr>
            <w:tcW w:w="519" w:type="dxa"/>
            <w:tcBorders>
              <w:top w:val="nil"/>
              <w:bottom w:val="nil"/>
            </w:tcBorders>
            <w:shd w:val="clear" w:color="auto" w:fill="auto"/>
          </w:tcPr>
          <w:p w14:paraId="6765B54F" w14:textId="77777777" w:rsidR="00992B06" w:rsidRPr="000A0799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28</w:t>
            </w:r>
          </w:p>
        </w:tc>
        <w:tc>
          <w:tcPr>
            <w:tcW w:w="473" w:type="dxa"/>
            <w:tcBorders>
              <w:top w:val="nil"/>
              <w:bottom w:val="nil"/>
            </w:tcBorders>
            <w:shd w:val="clear" w:color="auto" w:fill="auto"/>
          </w:tcPr>
          <w:p w14:paraId="43E9973A" w14:textId="77777777" w:rsidR="00992B06" w:rsidRPr="000A0799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35B6BC0" w14:textId="77777777" w:rsidR="00992B06" w:rsidRPr="0074750F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4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1541A33B" w14:textId="77777777" w:rsidR="00992B06" w:rsidRPr="0074750F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.27</w:t>
            </w:r>
          </w:p>
        </w:tc>
      </w:tr>
      <w:tr w:rsidR="00992B06" w14:paraId="367B4FEE" w14:textId="77777777" w:rsidTr="005B0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6ADFB0F7" w14:textId="77777777" w:rsidR="00992B06" w:rsidRPr="000A0799" w:rsidRDefault="00992B06" w:rsidP="005B0D9E">
            <w:pPr>
              <w:rPr>
                <w:rFonts w:ascii="Times" w:hAnsi="Times"/>
              </w:rPr>
            </w:pPr>
          </w:p>
        </w:tc>
        <w:tc>
          <w:tcPr>
            <w:tcW w:w="2802" w:type="dxa"/>
            <w:tcBorders>
              <w:right w:val="nil"/>
            </w:tcBorders>
            <w:shd w:val="clear" w:color="auto" w:fill="auto"/>
          </w:tcPr>
          <w:p w14:paraId="2294DFB4" w14:textId="77777777" w:rsidR="00992B06" w:rsidRPr="000A0799" w:rsidRDefault="00992B06" w:rsidP="005B0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 Inferior Parie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6CC7D" w14:textId="77777777" w:rsidR="00992B06" w:rsidRPr="000A0799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FB7EB" w14:textId="77777777" w:rsidR="00992B06" w:rsidRPr="000A0799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F8A6A" w14:textId="77777777" w:rsidR="00992B06" w:rsidRPr="000A0799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4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DC865" w14:textId="77777777" w:rsidR="00992B06" w:rsidRPr="000A0799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D93E5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FA3CA" w14:textId="77777777" w:rsidR="00992B06" w:rsidRPr="0074750F" w:rsidRDefault="00992B06" w:rsidP="005B0D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5.05</w:t>
            </w:r>
          </w:p>
        </w:tc>
      </w:tr>
      <w:tr w:rsidR="00992B06" w14:paraId="4F9D2EA6" w14:textId="77777777" w:rsidTr="005B0D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33B6253E" w14:textId="77777777" w:rsidR="00992B06" w:rsidRPr="000A0799" w:rsidRDefault="00992B06" w:rsidP="005B0D9E">
            <w:pPr>
              <w:rPr>
                <w:rFonts w:ascii="Times" w:hAnsi="Times"/>
              </w:rPr>
            </w:pPr>
          </w:p>
        </w:tc>
        <w:tc>
          <w:tcPr>
            <w:tcW w:w="2802" w:type="dxa"/>
            <w:tcBorders>
              <w:bottom w:val="single" w:sz="18" w:space="0" w:color="auto"/>
            </w:tcBorders>
            <w:shd w:val="clear" w:color="auto" w:fill="auto"/>
          </w:tcPr>
          <w:p w14:paraId="6DBF95CF" w14:textId="77777777" w:rsidR="00992B06" w:rsidRPr="000A0799" w:rsidRDefault="00992B06" w:rsidP="005B0D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 Supramarginal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69E321AE" w14:textId="77777777" w:rsidR="00992B06" w:rsidRPr="000A0799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9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498FF73D" w14:textId="77777777" w:rsidR="00992B06" w:rsidRPr="000A0799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60</w:t>
            </w:r>
          </w:p>
        </w:tc>
        <w:tc>
          <w:tcPr>
            <w:tcW w:w="51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330CAFA2" w14:textId="77777777" w:rsidR="00992B06" w:rsidRPr="000A0799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-49</w:t>
            </w:r>
          </w:p>
        </w:tc>
        <w:tc>
          <w:tcPr>
            <w:tcW w:w="473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08BAB6D7" w14:textId="77777777" w:rsidR="00992B06" w:rsidRPr="000A0799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1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E05198A" w14:textId="77777777" w:rsidR="00992B06" w:rsidRPr="0074750F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4B1AF42" w14:textId="77777777" w:rsidR="00992B06" w:rsidRPr="0074750F" w:rsidRDefault="00992B06" w:rsidP="005B0D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.48</w:t>
            </w:r>
          </w:p>
        </w:tc>
      </w:tr>
    </w:tbl>
    <w:p w14:paraId="5C136E92" w14:textId="77777777" w:rsidR="00992B06" w:rsidRPr="00626C72" w:rsidRDefault="00992B06" w:rsidP="00992B06">
      <w:pPr>
        <w:pStyle w:val="CommentText"/>
        <w:spacing w:line="276" w:lineRule="auto"/>
        <w:rPr>
          <w:rFonts w:ascii="Times New Roman" w:hAnsi="Times New Roman"/>
        </w:rPr>
      </w:pPr>
      <w:r w:rsidRPr="0002353A">
        <w:rPr>
          <w:rFonts w:ascii="Times New Roman" w:hAnsi="Times New Roman"/>
        </w:rPr>
        <w:t>Names were based on the</w:t>
      </w:r>
      <w:r>
        <w:rPr>
          <w:rFonts w:ascii="Times New Roman" w:hAnsi="Times New Roman"/>
        </w:rPr>
        <w:t xml:space="preserve"> </w:t>
      </w:r>
      <w:r w:rsidRPr="0002353A">
        <w:rPr>
          <w:rFonts w:ascii="Times New Roman" w:hAnsi="Times New Roman"/>
        </w:rPr>
        <w:t xml:space="preserve">Automatic Anatomical Labeling </w:t>
      </w:r>
      <w:r>
        <w:rPr>
          <w:rFonts w:ascii="Times New Roman" w:hAnsi="Times New Roman"/>
        </w:rPr>
        <w:t>(</w:t>
      </w:r>
      <w:r w:rsidRPr="0002353A">
        <w:rPr>
          <w:rFonts w:ascii="Times New Roman" w:hAnsi="Times New Roman"/>
        </w:rPr>
        <w:t>AAL</w:t>
      </w:r>
      <w:r>
        <w:rPr>
          <w:rFonts w:ascii="Times New Roman" w:hAnsi="Times New Roman"/>
        </w:rPr>
        <w:t>) atlas.</w:t>
      </w:r>
    </w:p>
    <w:p w14:paraId="7085AFD4" w14:textId="77777777" w:rsidR="00992B06" w:rsidRPr="009C4796" w:rsidRDefault="00992B06" w:rsidP="00992B06">
      <w:pPr>
        <w:pStyle w:val="NoSpacing"/>
        <w:rPr>
          <w:rFonts w:ascii="Times" w:hAnsi="Times"/>
          <w:b/>
          <w:lang w:val="en-US"/>
        </w:rPr>
      </w:pPr>
    </w:p>
    <w:p w14:paraId="22278C0A" w14:textId="77777777" w:rsidR="00992B06" w:rsidRDefault="00992B06" w:rsidP="00992B06">
      <w:pPr>
        <w:pStyle w:val="NoSpacing"/>
        <w:rPr>
          <w:rFonts w:ascii="Times" w:hAnsi="Times"/>
          <w:b/>
          <w:lang w:val="en-US"/>
        </w:rPr>
      </w:pPr>
    </w:p>
    <w:p w14:paraId="47477418" w14:textId="77777777" w:rsidR="00992B06" w:rsidRDefault="00992B06" w:rsidP="00992B06">
      <w:pPr>
        <w:pStyle w:val="NoSpacing"/>
        <w:spacing w:line="480" w:lineRule="auto"/>
        <w:rPr>
          <w:rFonts w:ascii="Times" w:hAnsi="Times"/>
          <w:lang w:val="en-US"/>
        </w:rPr>
      </w:pPr>
    </w:p>
    <w:p w14:paraId="1B3DA58C" w14:textId="77777777" w:rsidR="00992B06" w:rsidRDefault="00992B06" w:rsidP="00992B06">
      <w:pPr>
        <w:pStyle w:val="NoSpacing"/>
        <w:spacing w:line="480" w:lineRule="auto"/>
        <w:rPr>
          <w:rFonts w:ascii="Times" w:hAnsi="Times"/>
          <w:lang w:val="en-US"/>
        </w:rPr>
      </w:pPr>
    </w:p>
    <w:p w14:paraId="2704BAC3" w14:textId="77777777" w:rsidR="00992B06" w:rsidRDefault="00992B06" w:rsidP="00992B06">
      <w:pPr>
        <w:pStyle w:val="NoSpacing"/>
        <w:spacing w:line="480" w:lineRule="auto"/>
        <w:rPr>
          <w:rFonts w:ascii="Times" w:hAnsi="Times"/>
          <w:lang w:val="en-US"/>
        </w:rPr>
      </w:pPr>
    </w:p>
    <w:p w14:paraId="7B7D8894" w14:textId="77777777" w:rsidR="00992B06" w:rsidRPr="00E422BF" w:rsidRDefault="00992B06" w:rsidP="00992B06">
      <w:pPr>
        <w:pStyle w:val="NoSpacing"/>
        <w:spacing w:line="480" w:lineRule="auto"/>
        <w:rPr>
          <w:rFonts w:ascii="Times" w:hAnsi="Times"/>
          <w:lang w:val="en-US"/>
        </w:rPr>
      </w:pPr>
      <w:r>
        <w:rPr>
          <w:rFonts w:ascii="Times" w:hAnsi="Times"/>
          <w:b/>
          <w:noProof/>
          <w:lang w:val="nl-NL" w:eastAsia="zh-CN"/>
        </w:rPr>
        <w:drawing>
          <wp:inline distT="0" distB="0" distL="0" distR="0" wp14:anchorId="05549C10" wp14:editId="19F3D0FB">
            <wp:extent cx="5743575" cy="1733550"/>
            <wp:effectExtent l="0" t="0" r="9525" b="0"/>
            <wp:docPr id="9" name="Picture 9" descr="F:\Zelfbeeld_T1\MRI_ZRC\Plaatjes maken\FInal\Developmental Science\Suppl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Zelfbeeld_T1\MRI_ZRC\Plaatjes maken\FInal\Developmental Science\SupplFigure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ED8962" w14:textId="1DCDC444" w:rsidR="00992B06" w:rsidRDefault="00992B06" w:rsidP="00992B06">
      <w:pPr>
        <w:spacing w:after="0" w:line="480" w:lineRule="auto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b/>
          <w:lang w:val="en-US"/>
        </w:rPr>
        <w:t>Supplementary</w:t>
      </w:r>
      <w:r w:rsidRPr="009C4796">
        <w:rPr>
          <w:rFonts w:ascii="Times" w:hAnsi="Times"/>
          <w:b/>
          <w:lang w:val="en-US"/>
        </w:rPr>
        <w:t xml:space="preserve"> Figure </w:t>
      </w:r>
      <w:r w:rsidR="00C36EE9">
        <w:rPr>
          <w:rFonts w:ascii="Times" w:hAnsi="Times"/>
          <w:b/>
          <w:lang w:val="en-US"/>
        </w:rPr>
        <w:t>1</w:t>
      </w:r>
      <w:r w:rsidRPr="009C4796">
        <w:rPr>
          <w:rFonts w:ascii="Times" w:hAnsi="Times"/>
          <w:b/>
          <w:lang w:val="en-US"/>
        </w:rPr>
        <w:t xml:space="preserve">. </w:t>
      </w:r>
      <w:r w:rsidRPr="009C4796">
        <w:rPr>
          <w:rFonts w:ascii="Times" w:hAnsi="Times"/>
          <w:lang w:val="en-US"/>
        </w:rPr>
        <w:t xml:space="preserve">The </w:t>
      </w:r>
      <w:r w:rsidRPr="00D64EEF">
        <w:rPr>
          <w:rFonts w:ascii="Times" w:hAnsi="Times"/>
          <w:sz w:val="24"/>
          <w:szCs w:val="24"/>
          <w:lang w:val="en-US"/>
        </w:rPr>
        <w:t>c</w:t>
      </w:r>
      <w:r>
        <w:rPr>
          <w:rFonts w:ascii="Times" w:hAnsi="Times"/>
          <w:sz w:val="24"/>
          <w:szCs w:val="24"/>
          <w:lang w:val="en-US"/>
        </w:rPr>
        <w:t>onjunction analysis of the Direct &gt; Control and Reflected &gt; Control contrasts showed activation in mPFC, right TPJ (supramarginal gyrus), bilateral DLPFC, right ventrolateral PFC (VLPFC), precuneus/PCC, and left SMA.</w:t>
      </w:r>
    </w:p>
    <w:p w14:paraId="76ECC6D4" w14:textId="6C88345F" w:rsidR="00992B06" w:rsidRPr="00411B69" w:rsidRDefault="00411B69" w:rsidP="00992B06">
      <w:pPr>
        <w:spacing w:line="480" w:lineRule="auto"/>
        <w:rPr>
          <w:rFonts w:ascii="Times" w:hAnsi="Times"/>
          <w:b/>
          <w:noProof/>
          <w:lang w:val="en-US" w:eastAsia="nl-NL"/>
        </w:rPr>
      </w:pPr>
      <w:r>
        <w:rPr>
          <w:rFonts w:ascii="Times" w:hAnsi="Times"/>
          <w:b/>
          <w:noProof/>
          <w:lang w:val="nl-NL" w:eastAsia="zh-CN"/>
        </w:rPr>
        <w:lastRenderedPageBreak/>
        <w:drawing>
          <wp:inline distT="0" distB="0" distL="0" distR="0" wp14:anchorId="77256EF7" wp14:editId="7A161ACC">
            <wp:extent cx="5728681" cy="2895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634" cy="2900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92B06">
        <w:rPr>
          <w:rFonts w:ascii="Times" w:hAnsi="Times"/>
          <w:b/>
          <w:lang w:val="en-US"/>
        </w:rPr>
        <w:t>Supplementary</w:t>
      </w:r>
      <w:r w:rsidR="00992B06" w:rsidRPr="00CA314B">
        <w:rPr>
          <w:rFonts w:ascii="Times" w:hAnsi="Times"/>
          <w:b/>
          <w:lang w:val="en-US"/>
        </w:rPr>
        <w:t xml:space="preserve"> Figure </w:t>
      </w:r>
      <w:bookmarkStart w:id="0" w:name="_GoBack"/>
      <w:bookmarkEnd w:id="0"/>
      <w:r w:rsidR="00C36EE9">
        <w:rPr>
          <w:rFonts w:ascii="Times" w:hAnsi="Times"/>
          <w:b/>
          <w:lang w:val="en-US"/>
        </w:rPr>
        <w:t>2</w:t>
      </w:r>
      <w:r w:rsidR="00992B06" w:rsidRPr="00CA314B">
        <w:rPr>
          <w:rFonts w:ascii="Times" w:hAnsi="Times"/>
          <w:b/>
          <w:lang w:val="en-US"/>
        </w:rPr>
        <w:t xml:space="preserve">. </w:t>
      </w:r>
      <w:r w:rsidR="00992B06" w:rsidRPr="00CA314B">
        <w:rPr>
          <w:rFonts w:ascii="Times" w:hAnsi="Times"/>
          <w:color w:val="000000" w:themeColor="text1"/>
          <w:sz w:val="24"/>
          <w:szCs w:val="24"/>
          <w:lang w:val="en-US"/>
        </w:rPr>
        <w:t xml:space="preserve">A quadratic age effect in the </w:t>
      </w:r>
      <w:r w:rsidR="00992B06" w:rsidRPr="00CA314B">
        <w:rPr>
          <w:rFonts w:ascii="Times" w:hAnsi="Times"/>
          <w:sz w:val="24"/>
          <w:szCs w:val="24"/>
          <w:lang w:val="en-US"/>
        </w:rPr>
        <w:t xml:space="preserve">anterior </w:t>
      </w:r>
      <w:r w:rsidR="00992B06" w:rsidRPr="00CA314B">
        <w:rPr>
          <w:rFonts w:ascii="Times" w:hAnsi="Times"/>
          <w:color w:val="000000" w:themeColor="text1"/>
          <w:sz w:val="24"/>
          <w:szCs w:val="24"/>
          <w:lang w:val="en-US"/>
        </w:rPr>
        <w:t xml:space="preserve">cerebellum in the contrast </w:t>
      </w:r>
      <w:r>
        <w:rPr>
          <w:rFonts w:ascii="Times" w:hAnsi="Times"/>
          <w:color w:val="000000" w:themeColor="text1"/>
          <w:sz w:val="24"/>
          <w:szCs w:val="24"/>
          <w:lang w:val="en-US"/>
        </w:rPr>
        <w:t>(</w:t>
      </w:r>
      <w:r w:rsidR="00992B06" w:rsidRPr="00CA314B">
        <w:rPr>
          <w:rFonts w:ascii="Times" w:hAnsi="Times"/>
          <w:color w:val="000000" w:themeColor="text1"/>
          <w:sz w:val="24"/>
          <w:szCs w:val="24"/>
          <w:lang w:val="en-US"/>
        </w:rPr>
        <w:t>Reflected</w:t>
      </w:r>
      <w:r>
        <w:rPr>
          <w:rFonts w:ascii="Times" w:hAnsi="Times"/>
          <w:color w:val="000000" w:themeColor="text1"/>
          <w:sz w:val="24"/>
          <w:szCs w:val="24"/>
          <w:lang w:val="en-US"/>
        </w:rPr>
        <w:t>-Control)</w:t>
      </w:r>
      <w:r w:rsidR="00992B06" w:rsidRPr="00CA314B">
        <w:rPr>
          <w:rFonts w:ascii="Times" w:hAnsi="Times"/>
          <w:color w:val="000000" w:themeColor="text1"/>
          <w:sz w:val="24"/>
          <w:szCs w:val="24"/>
          <w:lang w:val="en-US"/>
        </w:rPr>
        <w:t xml:space="preserve"> &gt; </w:t>
      </w:r>
      <w:r>
        <w:rPr>
          <w:rFonts w:ascii="Times" w:hAnsi="Times"/>
          <w:color w:val="000000" w:themeColor="text1"/>
          <w:sz w:val="24"/>
          <w:szCs w:val="24"/>
          <w:lang w:val="en-US"/>
        </w:rPr>
        <w:t>(</w:t>
      </w:r>
      <w:r w:rsidR="00992B06" w:rsidRPr="00CA314B">
        <w:rPr>
          <w:rFonts w:ascii="Times" w:hAnsi="Times"/>
          <w:color w:val="000000" w:themeColor="text1"/>
          <w:sz w:val="24"/>
          <w:szCs w:val="24"/>
          <w:lang w:val="en-US"/>
        </w:rPr>
        <w:t>Direct</w:t>
      </w:r>
      <w:r>
        <w:rPr>
          <w:rFonts w:ascii="Times" w:hAnsi="Times"/>
          <w:color w:val="000000" w:themeColor="text1"/>
          <w:sz w:val="24"/>
          <w:szCs w:val="24"/>
          <w:lang w:val="en-US"/>
        </w:rPr>
        <w:t>-Control)</w:t>
      </w:r>
      <w:r w:rsidR="00992B06" w:rsidRPr="00CA314B">
        <w:rPr>
          <w:rFonts w:ascii="Times" w:hAnsi="Times"/>
          <w:color w:val="000000" w:themeColor="text1"/>
          <w:sz w:val="24"/>
          <w:szCs w:val="24"/>
          <w:lang w:val="en-US"/>
        </w:rPr>
        <w:t>.</w:t>
      </w:r>
    </w:p>
    <w:p w14:paraId="7494B144" w14:textId="77777777" w:rsidR="00992B06" w:rsidRDefault="00992B06" w:rsidP="00992B06">
      <w:pPr>
        <w:pStyle w:val="NoSpacing"/>
        <w:rPr>
          <w:rFonts w:ascii="Times" w:hAnsi="Times"/>
          <w:b/>
          <w:lang w:val="en-US"/>
        </w:rPr>
      </w:pPr>
    </w:p>
    <w:p w14:paraId="07618075" w14:textId="77777777" w:rsidR="00992B06" w:rsidRDefault="00992B06" w:rsidP="00992B06">
      <w:pPr>
        <w:pStyle w:val="NoSpacing"/>
        <w:rPr>
          <w:rFonts w:ascii="Times" w:hAnsi="Times"/>
          <w:b/>
          <w:lang w:val="en-US"/>
        </w:rPr>
      </w:pPr>
    </w:p>
    <w:p w14:paraId="4289BAA2" w14:textId="77777777" w:rsidR="00992B06" w:rsidRDefault="00992B06" w:rsidP="00992B06">
      <w:pPr>
        <w:pStyle w:val="NoSpacing"/>
        <w:rPr>
          <w:rFonts w:ascii="Times" w:hAnsi="Times"/>
          <w:b/>
          <w:lang w:val="en-US"/>
        </w:rPr>
      </w:pPr>
    </w:p>
    <w:p w14:paraId="38C9A02F" w14:textId="77777777" w:rsidR="00992B06" w:rsidRPr="009C4796" w:rsidRDefault="00992B06" w:rsidP="00992B06">
      <w:pPr>
        <w:pStyle w:val="NoSpacing"/>
        <w:rPr>
          <w:rFonts w:ascii="Times" w:hAnsi="Times"/>
          <w:b/>
          <w:lang w:val="en-US"/>
        </w:rPr>
      </w:pPr>
    </w:p>
    <w:p w14:paraId="2A1301EB" w14:textId="77777777" w:rsidR="00992B06" w:rsidRPr="00E422BF" w:rsidRDefault="00992B06" w:rsidP="00992B06">
      <w:pPr>
        <w:pStyle w:val="NoSpacing"/>
        <w:rPr>
          <w:lang w:val="en-US"/>
        </w:rPr>
      </w:pPr>
    </w:p>
    <w:p w14:paraId="08B26BDB" w14:textId="77777777" w:rsidR="00BB5C2C" w:rsidRPr="00992B06" w:rsidRDefault="00BB5C2C" w:rsidP="00F43986">
      <w:pPr>
        <w:rPr>
          <w:rFonts w:ascii="Times" w:eastAsiaTheme="minorHAnsi" w:hAnsi="Times" w:cstheme="minorBidi"/>
          <w:b/>
          <w:lang w:val="en-US"/>
        </w:rPr>
      </w:pPr>
    </w:p>
    <w:sectPr w:rsidR="00BB5C2C" w:rsidRPr="00992B06" w:rsidSect="00B213AF">
      <w:headerReference w:type="default" r:id="rId10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EEC169" w14:textId="77777777" w:rsidR="005B0D9E" w:rsidRDefault="005B0D9E">
      <w:pPr>
        <w:spacing w:after="0" w:line="240" w:lineRule="auto"/>
      </w:pPr>
      <w:r>
        <w:separator/>
      </w:r>
    </w:p>
  </w:endnote>
  <w:endnote w:type="continuationSeparator" w:id="0">
    <w:p w14:paraId="4B01C913" w14:textId="77777777" w:rsidR="005B0D9E" w:rsidRDefault="005B0D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928990" w14:textId="77777777" w:rsidR="005B0D9E" w:rsidRDefault="005B0D9E">
      <w:pPr>
        <w:spacing w:after="0" w:line="240" w:lineRule="auto"/>
      </w:pPr>
      <w:r>
        <w:separator/>
      </w:r>
    </w:p>
  </w:footnote>
  <w:footnote w:type="continuationSeparator" w:id="0">
    <w:p w14:paraId="7674FADE" w14:textId="77777777" w:rsidR="005B0D9E" w:rsidRDefault="005B0D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52058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374424" w14:textId="5F276B5B" w:rsidR="005B0D9E" w:rsidRDefault="005B0D9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1B6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3E0DBD" w14:textId="77777777" w:rsidR="005B0D9E" w:rsidRPr="00D6599F" w:rsidRDefault="005B0D9E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DIRECT REFLECTED SELF-CONCEPT DEVELOP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1B824A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507295"/>
    <w:multiLevelType w:val="hybridMultilevel"/>
    <w:tmpl w:val="51CC6922"/>
    <w:lvl w:ilvl="0" w:tplc="E64A4004">
      <w:start w:val="4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B20F9"/>
    <w:multiLevelType w:val="hybridMultilevel"/>
    <w:tmpl w:val="09FA25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E3194"/>
    <w:multiLevelType w:val="hybridMultilevel"/>
    <w:tmpl w:val="2612C4A8"/>
    <w:lvl w:ilvl="0" w:tplc="91A25D7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4B4C20"/>
    <w:multiLevelType w:val="hybridMultilevel"/>
    <w:tmpl w:val="D048FA24"/>
    <w:lvl w:ilvl="0" w:tplc="9E3E3A4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44766"/>
    <w:multiLevelType w:val="hybridMultilevel"/>
    <w:tmpl w:val="9CA291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D07F4D"/>
    <w:multiLevelType w:val="hybridMultilevel"/>
    <w:tmpl w:val="3A065046"/>
    <w:lvl w:ilvl="0" w:tplc="307214B2">
      <w:start w:val="3"/>
      <w:numFmt w:val="bullet"/>
      <w:lvlText w:val=""/>
      <w:lvlJc w:val="left"/>
      <w:pPr>
        <w:ind w:left="495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abstractNum w:abstractNumId="7" w15:restartNumberingAfterBreak="0">
    <w:nsid w:val="1FD73F06"/>
    <w:multiLevelType w:val="hybridMultilevel"/>
    <w:tmpl w:val="35788530"/>
    <w:lvl w:ilvl="0" w:tplc="FF1C86C2"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16E3A60"/>
    <w:multiLevelType w:val="hybridMultilevel"/>
    <w:tmpl w:val="8AE02F00"/>
    <w:lvl w:ilvl="0" w:tplc="FDDEB86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F665CB"/>
    <w:multiLevelType w:val="hybridMultilevel"/>
    <w:tmpl w:val="36D4E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2B38DA"/>
    <w:multiLevelType w:val="hybridMultilevel"/>
    <w:tmpl w:val="912AA55C"/>
    <w:lvl w:ilvl="0" w:tplc="FE7EC210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EC0568"/>
    <w:multiLevelType w:val="multilevel"/>
    <w:tmpl w:val="1150A56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0E3042C"/>
    <w:multiLevelType w:val="hybridMultilevel"/>
    <w:tmpl w:val="0C265D64"/>
    <w:lvl w:ilvl="0" w:tplc="6AD6F956">
      <w:numFmt w:val="bullet"/>
      <w:lvlText w:val="-"/>
      <w:lvlJc w:val="left"/>
      <w:pPr>
        <w:ind w:left="720" w:hanging="360"/>
      </w:pPr>
      <w:rPr>
        <w:rFonts w:ascii="Times" w:eastAsia="Calibri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45118A"/>
    <w:multiLevelType w:val="multilevel"/>
    <w:tmpl w:val="03D0BF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5A87BCF"/>
    <w:multiLevelType w:val="hybridMultilevel"/>
    <w:tmpl w:val="F88A4B86"/>
    <w:lvl w:ilvl="0" w:tplc="C5ACEF6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822979"/>
    <w:multiLevelType w:val="hybridMultilevel"/>
    <w:tmpl w:val="49F82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123BD2"/>
    <w:multiLevelType w:val="hybridMultilevel"/>
    <w:tmpl w:val="E8849108"/>
    <w:lvl w:ilvl="0" w:tplc="C05882CA">
      <w:start w:val="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1F29CB"/>
    <w:multiLevelType w:val="hybridMultilevel"/>
    <w:tmpl w:val="F3EC2D1E"/>
    <w:lvl w:ilvl="0" w:tplc="98322DE4">
      <w:start w:val="1"/>
      <w:numFmt w:val="bullet"/>
      <w:lvlText w:val="-"/>
      <w:lvlJc w:val="left"/>
      <w:pPr>
        <w:ind w:left="720" w:hanging="360"/>
      </w:pPr>
      <w:rPr>
        <w:rFonts w:ascii="Times" w:eastAsia="Calibri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25112E"/>
    <w:multiLevelType w:val="hybridMultilevel"/>
    <w:tmpl w:val="FC3ACB76"/>
    <w:lvl w:ilvl="0" w:tplc="4DBEC14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9E870FC"/>
    <w:multiLevelType w:val="hybridMultilevel"/>
    <w:tmpl w:val="6EB2FB9C"/>
    <w:lvl w:ilvl="0" w:tplc="9140CD2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6164EB"/>
    <w:multiLevelType w:val="hybridMultilevel"/>
    <w:tmpl w:val="0DBAD2FC"/>
    <w:lvl w:ilvl="0" w:tplc="BA107514">
      <w:start w:val="19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9E2316"/>
    <w:multiLevelType w:val="hybridMultilevel"/>
    <w:tmpl w:val="77682D66"/>
    <w:lvl w:ilvl="0" w:tplc="3C2CE172">
      <w:start w:val="4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032EB8"/>
    <w:multiLevelType w:val="hybridMultilevel"/>
    <w:tmpl w:val="0C1AB042"/>
    <w:lvl w:ilvl="0" w:tplc="8B7C865C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3C37F3"/>
    <w:multiLevelType w:val="hybridMultilevel"/>
    <w:tmpl w:val="23B2C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897468"/>
    <w:multiLevelType w:val="hybridMultilevel"/>
    <w:tmpl w:val="381CE1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CE7C49"/>
    <w:multiLevelType w:val="hybridMultilevel"/>
    <w:tmpl w:val="D354D08C"/>
    <w:lvl w:ilvl="0" w:tplc="79843CFA">
      <w:start w:val="4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1C6B8C"/>
    <w:multiLevelType w:val="hybridMultilevel"/>
    <w:tmpl w:val="64CA1A44"/>
    <w:lvl w:ilvl="0" w:tplc="6B26EA9E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512050"/>
    <w:multiLevelType w:val="hybridMultilevel"/>
    <w:tmpl w:val="36108C38"/>
    <w:lvl w:ilvl="0" w:tplc="7C52FCCE">
      <w:start w:val="4"/>
      <w:numFmt w:val="bullet"/>
      <w:lvlText w:val="-"/>
      <w:lvlJc w:val="left"/>
      <w:pPr>
        <w:ind w:left="720" w:hanging="360"/>
      </w:pPr>
      <w:rPr>
        <w:rFonts w:ascii="Times" w:eastAsia="Calibri" w:hAnsi="Times" w:cs="Time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9"/>
  </w:num>
  <w:num w:numId="3">
    <w:abstractNumId w:val="9"/>
  </w:num>
  <w:num w:numId="4">
    <w:abstractNumId w:val="23"/>
  </w:num>
  <w:num w:numId="5">
    <w:abstractNumId w:val="15"/>
  </w:num>
  <w:num w:numId="6">
    <w:abstractNumId w:val="3"/>
  </w:num>
  <w:num w:numId="7">
    <w:abstractNumId w:val="7"/>
  </w:num>
  <w:num w:numId="8">
    <w:abstractNumId w:val="18"/>
  </w:num>
  <w:num w:numId="9">
    <w:abstractNumId w:val="22"/>
  </w:num>
  <w:num w:numId="10">
    <w:abstractNumId w:val="2"/>
  </w:num>
  <w:num w:numId="11">
    <w:abstractNumId w:val="17"/>
  </w:num>
  <w:num w:numId="12">
    <w:abstractNumId w:val="20"/>
  </w:num>
  <w:num w:numId="13">
    <w:abstractNumId w:val="0"/>
  </w:num>
  <w:num w:numId="14">
    <w:abstractNumId w:val="10"/>
  </w:num>
  <w:num w:numId="15">
    <w:abstractNumId w:val="6"/>
  </w:num>
  <w:num w:numId="16">
    <w:abstractNumId w:val="12"/>
  </w:num>
  <w:num w:numId="17">
    <w:abstractNumId w:val="27"/>
  </w:num>
  <w:num w:numId="18">
    <w:abstractNumId w:val="14"/>
  </w:num>
  <w:num w:numId="19">
    <w:abstractNumId w:val="11"/>
  </w:num>
  <w:num w:numId="20">
    <w:abstractNumId w:val="13"/>
  </w:num>
  <w:num w:numId="21">
    <w:abstractNumId w:val="4"/>
  </w:num>
  <w:num w:numId="22">
    <w:abstractNumId w:val="1"/>
  </w:num>
  <w:num w:numId="23">
    <w:abstractNumId w:val="21"/>
  </w:num>
  <w:num w:numId="24">
    <w:abstractNumId w:val="16"/>
  </w:num>
  <w:num w:numId="25">
    <w:abstractNumId w:val="25"/>
  </w:num>
  <w:num w:numId="26">
    <w:abstractNumId w:val="24"/>
  </w:num>
  <w:num w:numId="27">
    <w:abstractNumId w:val="26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255"/>
    <w:rsid w:val="00014285"/>
    <w:rsid w:val="00021AEE"/>
    <w:rsid w:val="00022F61"/>
    <w:rsid w:val="00024A9F"/>
    <w:rsid w:val="00027F0D"/>
    <w:rsid w:val="00031BA7"/>
    <w:rsid w:val="00035C59"/>
    <w:rsid w:val="0004402B"/>
    <w:rsid w:val="000443EA"/>
    <w:rsid w:val="00053416"/>
    <w:rsid w:val="000555F3"/>
    <w:rsid w:val="00055FED"/>
    <w:rsid w:val="000574EB"/>
    <w:rsid w:val="00057521"/>
    <w:rsid w:val="00066463"/>
    <w:rsid w:val="00071E43"/>
    <w:rsid w:val="00072D20"/>
    <w:rsid w:val="00076D80"/>
    <w:rsid w:val="00076ED4"/>
    <w:rsid w:val="00077EAB"/>
    <w:rsid w:val="00080E4D"/>
    <w:rsid w:val="00081229"/>
    <w:rsid w:val="0008323D"/>
    <w:rsid w:val="00085B9C"/>
    <w:rsid w:val="000906EA"/>
    <w:rsid w:val="00090AAA"/>
    <w:rsid w:val="00095279"/>
    <w:rsid w:val="000A0799"/>
    <w:rsid w:val="000A1436"/>
    <w:rsid w:val="000A33F2"/>
    <w:rsid w:val="000A4E59"/>
    <w:rsid w:val="000C0AD9"/>
    <w:rsid w:val="000D0C38"/>
    <w:rsid w:val="000D7F58"/>
    <w:rsid w:val="000E24DD"/>
    <w:rsid w:val="000E3216"/>
    <w:rsid w:val="000E4170"/>
    <w:rsid w:val="000F33F2"/>
    <w:rsid w:val="00103273"/>
    <w:rsid w:val="0010612A"/>
    <w:rsid w:val="00107DCA"/>
    <w:rsid w:val="00112A76"/>
    <w:rsid w:val="001168F9"/>
    <w:rsid w:val="001219E5"/>
    <w:rsid w:val="001235D8"/>
    <w:rsid w:val="001328EF"/>
    <w:rsid w:val="0014169C"/>
    <w:rsid w:val="00147F2B"/>
    <w:rsid w:val="00152F0D"/>
    <w:rsid w:val="00154A92"/>
    <w:rsid w:val="00157AF3"/>
    <w:rsid w:val="0016302F"/>
    <w:rsid w:val="00165E70"/>
    <w:rsid w:val="00171418"/>
    <w:rsid w:val="00171F9D"/>
    <w:rsid w:val="00181677"/>
    <w:rsid w:val="00183A50"/>
    <w:rsid w:val="00185893"/>
    <w:rsid w:val="00190B3E"/>
    <w:rsid w:val="00194FA8"/>
    <w:rsid w:val="001971B1"/>
    <w:rsid w:val="001A104A"/>
    <w:rsid w:val="001A6301"/>
    <w:rsid w:val="001B3155"/>
    <w:rsid w:val="001C546E"/>
    <w:rsid w:val="001D21D8"/>
    <w:rsid w:val="001D2C94"/>
    <w:rsid w:val="001D37D3"/>
    <w:rsid w:val="001E205E"/>
    <w:rsid w:val="001E4278"/>
    <w:rsid w:val="001E4601"/>
    <w:rsid w:val="001E6FD1"/>
    <w:rsid w:val="001F2F21"/>
    <w:rsid w:val="001F49ED"/>
    <w:rsid w:val="00200074"/>
    <w:rsid w:val="00201AED"/>
    <w:rsid w:val="0020743D"/>
    <w:rsid w:val="00213730"/>
    <w:rsid w:val="00221101"/>
    <w:rsid w:val="00225614"/>
    <w:rsid w:val="002275A6"/>
    <w:rsid w:val="00227922"/>
    <w:rsid w:val="002310B3"/>
    <w:rsid w:val="002313CF"/>
    <w:rsid w:val="00231F8B"/>
    <w:rsid w:val="002329D1"/>
    <w:rsid w:val="00234C12"/>
    <w:rsid w:val="00244864"/>
    <w:rsid w:val="00244B3F"/>
    <w:rsid w:val="00255ADE"/>
    <w:rsid w:val="002577C2"/>
    <w:rsid w:val="00260070"/>
    <w:rsid w:val="002605FF"/>
    <w:rsid w:val="00262AC0"/>
    <w:rsid w:val="00264024"/>
    <w:rsid w:val="00266519"/>
    <w:rsid w:val="002665E1"/>
    <w:rsid w:val="0027703E"/>
    <w:rsid w:val="0028169F"/>
    <w:rsid w:val="002935D0"/>
    <w:rsid w:val="002936F9"/>
    <w:rsid w:val="0029669F"/>
    <w:rsid w:val="002A6798"/>
    <w:rsid w:val="002A6C56"/>
    <w:rsid w:val="002B4DB0"/>
    <w:rsid w:val="002C1BCD"/>
    <w:rsid w:val="002D27DD"/>
    <w:rsid w:val="002D30F3"/>
    <w:rsid w:val="002D3AB1"/>
    <w:rsid w:val="002D538A"/>
    <w:rsid w:val="002D69DF"/>
    <w:rsid w:val="002E0C94"/>
    <w:rsid w:val="002E3551"/>
    <w:rsid w:val="002E5664"/>
    <w:rsid w:val="002F3AFD"/>
    <w:rsid w:val="002F5DAF"/>
    <w:rsid w:val="002F7762"/>
    <w:rsid w:val="00301069"/>
    <w:rsid w:val="003023E5"/>
    <w:rsid w:val="00307CF1"/>
    <w:rsid w:val="00326A51"/>
    <w:rsid w:val="00330B1B"/>
    <w:rsid w:val="00341ECB"/>
    <w:rsid w:val="0034542D"/>
    <w:rsid w:val="00370BEE"/>
    <w:rsid w:val="00372E60"/>
    <w:rsid w:val="00382743"/>
    <w:rsid w:val="00382CA7"/>
    <w:rsid w:val="00385193"/>
    <w:rsid w:val="00390C19"/>
    <w:rsid w:val="00396133"/>
    <w:rsid w:val="003964A2"/>
    <w:rsid w:val="003B41AC"/>
    <w:rsid w:val="003B449E"/>
    <w:rsid w:val="003B45DE"/>
    <w:rsid w:val="003B6E6C"/>
    <w:rsid w:val="003B74CA"/>
    <w:rsid w:val="003C143C"/>
    <w:rsid w:val="003C7DA3"/>
    <w:rsid w:val="003D6516"/>
    <w:rsid w:val="003E05BC"/>
    <w:rsid w:val="003E31CD"/>
    <w:rsid w:val="003F0747"/>
    <w:rsid w:val="003F1F53"/>
    <w:rsid w:val="003F28CD"/>
    <w:rsid w:val="003F4421"/>
    <w:rsid w:val="00401AB7"/>
    <w:rsid w:val="00407C68"/>
    <w:rsid w:val="00411B69"/>
    <w:rsid w:val="004120AD"/>
    <w:rsid w:val="00416C0D"/>
    <w:rsid w:val="0041749C"/>
    <w:rsid w:val="0042044E"/>
    <w:rsid w:val="004429CD"/>
    <w:rsid w:val="004458CC"/>
    <w:rsid w:val="0046164F"/>
    <w:rsid w:val="00465BBA"/>
    <w:rsid w:val="00472462"/>
    <w:rsid w:val="00473B92"/>
    <w:rsid w:val="00480110"/>
    <w:rsid w:val="00480F74"/>
    <w:rsid w:val="00481E50"/>
    <w:rsid w:val="0049320B"/>
    <w:rsid w:val="004B19B8"/>
    <w:rsid w:val="004B3776"/>
    <w:rsid w:val="004B4D59"/>
    <w:rsid w:val="004C069E"/>
    <w:rsid w:val="004C2D29"/>
    <w:rsid w:val="004C31DD"/>
    <w:rsid w:val="004C5F8D"/>
    <w:rsid w:val="004C738F"/>
    <w:rsid w:val="004E0DC5"/>
    <w:rsid w:val="004E5403"/>
    <w:rsid w:val="004F4BC2"/>
    <w:rsid w:val="004F7AAD"/>
    <w:rsid w:val="00504492"/>
    <w:rsid w:val="00514503"/>
    <w:rsid w:val="00520338"/>
    <w:rsid w:val="005263E6"/>
    <w:rsid w:val="005342CB"/>
    <w:rsid w:val="00536506"/>
    <w:rsid w:val="00540E12"/>
    <w:rsid w:val="00556625"/>
    <w:rsid w:val="005708AA"/>
    <w:rsid w:val="0057487C"/>
    <w:rsid w:val="00575436"/>
    <w:rsid w:val="00584AE0"/>
    <w:rsid w:val="00585E46"/>
    <w:rsid w:val="0059144A"/>
    <w:rsid w:val="00597317"/>
    <w:rsid w:val="005A1901"/>
    <w:rsid w:val="005A283C"/>
    <w:rsid w:val="005A4B7C"/>
    <w:rsid w:val="005B0D9E"/>
    <w:rsid w:val="005B317F"/>
    <w:rsid w:val="005B4672"/>
    <w:rsid w:val="005B4E90"/>
    <w:rsid w:val="005D5EE8"/>
    <w:rsid w:val="005E0868"/>
    <w:rsid w:val="005E1C15"/>
    <w:rsid w:val="005E2841"/>
    <w:rsid w:val="005E704B"/>
    <w:rsid w:val="005F5842"/>
    <w:rsid w:val="0060594B"/>
    <w:rsid w:val="00605DBD"/>
    <w:rsid w:val="00606577"/>
    <w:rsid w:val="00606D61"/>
    <w:rsid w:val="00620881"/>
    <w:rsid w:val="00626C72"/>
    <w:rsid w:val="006359D3"/>
    <w:rsid w:val="006407DF"/>
    <w:rsid w:val="0064480C"/>
    <w:rsid w:val="0064509A"/>
    <w:rsid w:val="00645324"/>
    <w:rsid w:val="00653060"/>
    <w:rsid w:val="00655ECA"/>
    <w:rsid w:val="00656EF3"/>
    <w:rsid w:val="0066658D"/>
    <w:rsid w:val="006905D2"/>
    <w:rsid w:val="00692A68"/>
    <w:rsid w:val="006A2520"/>
    <w:rsid w:val="006A3E2F"/>
    <w:rsid w:val="006A54FD"/>
    <w:rsid w:val="006A5A8C"/>
    <w:rsid w:val="006B1848"/>
    <w:rsid w:val="006B6BF4"/>
    <w:rsid w:val="006B7FC2"/>
    <w:rsid w:val="006C4364"/>
    <w:rsid w:val="006C7799"/>
    <w:rsid w:val="006F13E4"/>
    <w:rsid w:val="006F439C"/>
    <w:rsid w:val="006F44EF"/>
    <w:rsid w:val="0070014C"/>
    <w:rsid w:val="0070259B"/>
    <w:rsid w:val="00703465"/>
    <w:rsid w:val="00703C02"/>
    <w:rsid w:val="00706942"/>
    <w:rsid w:val="00706CDE"/>
    <w:rsid w:val="00707A9B"/>
    <w:rsid w:val="0072203C"/>
    <w:rsid w:val="00731A80"/>
    <w:rsid w:val="00733D62"/>
    <w:rsid w:val="007379CB"/>
    <w:rsid w:val="00740673"/>
    <w:rsid w:val="007433DE"/>
    <w:rsid w:val="0074750F"/>
    <w:rsid w:val="007475D5"/>
    <w:rsid w:val="00757841"/>
    <w:rsid w:val="00761CC4"/>
    <w:rsid w:val="00762C62"/>
    <w:rsid w:val="00763E23"/>
    <w:rsid w:val="00767F00"/>
    <w:rsid w:val="00770D44"/>
    <w:rsid w:val="00776D97"/>
    <w:rsid w:val="007922AA"/>
    <w:rsid w:val="007922F0"/>
    <w:rsid w:val="00793389"/>
    <w:rsid w:val="00793F65"/>
    <w:rsid w:val="007B04FA"/>
    <w:rsid w:val="007B35B4"/>
    <w:rsid w:val="007B5407"/>
    <w:rsid w:val="007C2D94"/>
    <w:rsid w:val="007C4C5A"/>
    <w:rsid w:val="007C7EAF"/>
    <w:rsid w:val="007D0DD5"/>
    <w:rsid w:val="007D4C8B"/>
    <w:rsid w:val="007F109F"/>
    <w:rsid w:val="007F3D15"/>
    <w:rsid w:val="008010B5"/>
    <w:rsid w:val="008031F7"/>
    <w:rsid w:val="00803D46"/>
    <w:rsid w:val="00807733"/>
    <w:rsid w:val="008101B7"/>
    <w:rsid w:val="0081023E"/>
    <w:rsid w:val="00822E71"/>
    <w:rsid w:val="00824D2E"/>
    <w:rsid w:val="00830A8F"/>
    <w:rsid w:val="0083468E"/>
    <w:rsid w:val="008363DF"/>
    <w:rsid w:val="008407D0"/>
    <w:rsid w:val="00843D5B"/>
    <w:rsid w:val="0085577D"/>
    <w:rsid w:val="00856C89"/>
    <w:rsid w:val="00861645"/>
    <w:rsid w:val="00861A3F"/>
    <w:rsid w:val="00863317"/>
    <w:rsid w:val="00864212"/>
    <w:rsid w:val="00866D32"/>
    <w:rsid w:val="00872004"/>
    <w:rsid w:val="008734A8"/>
    <w:rsid w:val="00880254"/>
    <w:rsid w:val="00885E65"/>
    <w:rsid w:val="008860A9"/>
    <w:rsid w:val="0088783D"/>
    <w:rsid w:val="00891CD3"/>
    <w:rsid w:val="00892DF3"/>
    <w:rsid w:val="00895E3A"/>
    <w:rsid w:val="008A27E6"/>
    <w:rsid w:val="008A4BA9"/>
    <w:rsid w:val="008C18AF"/>
    <w:rsid w:val="008C42A0"/>
    <w:rsid w:val="008C45B5"/>
    <w:rsid w:val="008C526A"/>
    <w:rsid w:val="008C54A3"/>
    <w:rsid w:val="008D2C35"/>
    <w:rsid w:val="008E3EC4"/>
    <w:rsid w:val="008E6898"/>
    <w:rsid w:val="008F15A6"/>
    <w:rsid w:val="008F4D8F"/>
    <w:rsid w:val="008F6573"/>
    <w:rsid w:val="008F755D"/>
    <w:rsid w:val="0090417F"/>
    <w:rsid w:val="00914876"/>
    <w:rsid w:val="0092070F"/>
    <w:rsid w:val="009211C0"/>
    <w:rsid w:val="00923C1A"/>
    <w:rsid w:val="00927BE3"/>
    <w:rsid w:val="00930269"/>
    <w:rsid w:val="009306B4"/>
    <w:rsid w:val="00932455"/>
    <w:rsid w:val="00935A25"/>
    <w:rsid w:val="00936EE6"/>
    <w:rsid w:val="00944A49"/>
    <w:rsid w:val="00947F33"/>
    <w:rsid w:val="00956130"/>
    <w:rsid w:val="009616B8"/>
    <w:rsid w:val="00961C8B"/>
    <w:rsid w:val="0096288B"/>
    <w:rsid w:val="00980A40"/>
    <w:rsid w:val="009813C8"/>
    <w:rsid w:val="00981DC4"/>
    <w:rsid w:val="00984D0A"/>
    <w:rsid w:val="00990987"/>
    <w:rsid w:val="00992341"/>
    <w:rsid w:val="00992B06"/>
    <w:rsid w:val="00997C05"/>
    <w:rsid w:val="009A26C5"/>
    <w:rsid w:val="009B2279"/>
    <w:rsid w:val="009B3483"/>
    <w:rsid w:val="009C608F"/>
    <w:rsid w:val="009D5D72"/>
    <w:rsid w:val="009D6DE1"/>
    <w:rsid w:val="009D7E96"/>
    <w:rsid w:val="009E2B6D"/>
    <w:rsid w:val="009E59D5"/>
    <w:rsid w:val="009F10AB"/>
    <w:rsid w:val="009F7C5B"/>
    <w:rsid w:val="00A0339A"/>
    <w:rsid w:val="00A03B02"/>
    <w:rsid w:val="00A0731E"/>
    <w:rsid w:val="00A12679"/>
    <w:rsid w:val="00A1272B"/>
    <w:rsid w:val="00A128C5"/>
    <w:rsid w:val="00A143E8"/>
    <w:rsid w:val="00A14D4F"/>
    <w:rsid w:val="00A151B9"/>
    <w:rsid w:val="00A2394E"/>
    <w:rsid w:val="00A30C7D"/>
    <w:rsid w:val="00A35292"/>
    <w:rsid w:val="00A46120"/>
    <w:rsid w:val="00A47C71"/>
    <w:rsid w:val="00A52A48"/>
    <w:rsid w:val="00A5689B"/>
    <w:rsid w:val="00A670C5"/>
    <w:rsid w:val="00A748D3"/>
    <w:rsid w:val="00A75A54"/>
    <w:rsid w:val="00A76D6E"/>
    <w:rsid w:val="00A81131"/>
    <w:rsid w:val="00A96CD0"/>
    <w:rsid w:val="00AA7161"/>
    <w:rsid w:val="00AA78DC"/>
    <w:rsid w:val="00AB420E"/>
    <w:rsid w:val="00AB5527"/>
    <w:rsid w:val="00AB65D7"/>
    <w:rsid w:val="00AC433B"/>
    <w:rsid w:val="00AF0B78"/>
    <w:rsid w:val="00AF629C"/>
    <w:rsid w:val="00B03524"/>
    <w:rsid w:val="00B0449D"/>
    <w:rsid w:val="00B064B7"/>
    <w:rsid w:val="00B12A62"/>
    <w:rsid w:val="00B213AF"/>
    <w:rsid w:val="00B21CE0"/>
    <w:rsid w:val="00B265DA"/>
    <w:rsid w:val="00B34D75"/>
    <w:rsid w:val="00B35053"/>
    <w:rsid w:val="00B448C4"/>
    <w:rsid w:val="00B558C2"/>
    <w:rsid w:val="00B63C61"/>
    <w:rsid w:val="00B676AF"/>
    <w:rsid w:val="00B7197F"/>
    <w:rsid w:val="00B7234A"/>
    <w:rsid w:val="00B758DA"/>
    <w:rsid w:val="00B81D43"/>
    <w:rsid w:val="00B82CE6"/>
    <w:rsid w:val="00B866EF"/>
    <w:rsid w:val="00BA27D1"/>
    <w:rsid w:val="00BA4A28"/>
    <w:rsid w:val="00BA5E3D"/>
    <w:rsid w:val="00BB1D1C"/>
    <w:rsid w:val="00BB5C2C"/>
    <w:rsid w:val="00BC0861"/>
    <w:rsid w:val="00BC4057"/>
    <w:rsid w:val="00BC5F28"/>
    <w:rsid w:val="00BD4582"/>
    <w:rsid w:val="00BD47E5"/>
    <w:rsid w:val="00BE1156"/>
    <w:rsid w:val="00BE27BB"/>
    <w:rsid w:val="00BE30E4"/>
    <w:rsid w:val="00C02EAE"/>
    <w:rsid w:val="00C06DED"/>
    <w:rsid w:val="00C11294"/>
    <w:rsid w:val="00C2091F"/>
    <w:rsid w:val="00C234A0"/>
    <w:rsid w:val="00C36EE9"/>
    <w:rsid w:val="00C5618D"/>
    <w:rsid w:val="00C57FAD"/>
    <w:rsid w:val="00C63FDA"/>
    <w:rsid w:val="00C64C62"/>
    <w:rsid w:val="00C6561D"/>
    <w:rsid w:val="00C7616D"/>
    <w:rsid w:val="00C80612"/>
    <w:rsid w:val="00C840BF"/>
    <w:rsid w:val="00C84E71"/>
    <w:rsid w:val="00C938A8"/>
    <w:rsid w:val="00C944AA"/>
    <w:rsid w:val="00CB0016"/>
    <w:rsid w:val="00CB3CFA"/>
    <w:rsid w:val="00CB4DC2"/>
    <w:rsid w:val="00CC4E6D"/>
    <w:rsid w:val="00CC7409"/>
    <w:rsid w:val="00CD277D"/>
    <w:rsid w:val="00CD729A"/>
    <w:rsid w:val="00CE018D"/>
    <w:rsid w:val="00CF1523"/>
    <w:rsid w:val="00CF7140"/>
    <w:rsid w:val="00D00282"/>
    <w:rsid w:val="00D04230"/>
    <w:rsid w:val="00D07167"/>
    <w:rsid w:val="00D07B3B"/>
    <w:rsid w:val="00D11533"/>
    <w:rsid w:val="00D22F28"/>
    <w:rsid w:val="00D25A48"/>
    <w:rsid w:val="00D265A6"/>
    <w:rsid w:val="00D279C3"/>
    <w:rsid w:val="00D32FAA"/>
    <w:rsid w:val="00D35E10"/>
    <w:rsid w:val="00D44653"/>
    <w:rsid w:val="00D45824"/>
    <w:rsid w:val="00D45F95"/>
    <w:rsid w:val="00D477B0"/>
    <w:rsid w:val="00D51850"/>
    <w:rsid w:val="00D570F0"/>
    <w:rsid w:val="00D608CF"/>
    <w:rsid w:val="00D64EEF"/>
    <w:rsid w:val="00D70755"/>
    <w:rsid w:val="00D7355B"/>
    <w:rsid w:val="00D73AA3"/>
    <w:rsid w:val="00D77D4D"/>
    <w:rsid w:val="00D9008C"/>
    <w:rsid w:val="00D90EF7"/>
    <w:rsid w:val="00DB627E"/>
    <w:rsid w:val="00DC5985"/>
    <w:rsid w:val="00DC6245"/>
    <w:rsid w:val="00DE0E56"/>
    <w:rsid w:val="00DE3297"/>
    <w:rsid w:val="00DF2238"/>
    <w:rsid w:val="00E05E15"/>
    <w:rsid w:val="00E10661"/>
    <w:rsid w:val="00E16D3A"/>
    <w:rsid w:val="00E22523"/>
    <w:rsid w:val="00E2400B"/>
    <w:rsid w:val="00E24217"/>
    <w:rsid w:val="00E24A36"/>
    <w:rsid w:val="00E25E83"/>
    <w:rsid w:val="00E306D6"/>
    <w:rsid w:val="00E31DA2"/>
    <w:rsid w:val="00E358C2"/>
    <w:rsid w:val="00E372BB"/>
    <w:rsid w:val="00E7054A"/>
    <w:rsid w:val="00E77381"/>
    <w:rsid w:val="00E93492"/>
    <w:rsid w:val="00E97967"/>
    <w:rsid w:val="00EA1DBD"/>
    <w:rsid w:val="00EA5B6D"/>
    <w:rsid w:val="00EB0942"/>
    <w:rsid w:val="00EB1255"/>
    <w:rsid w:val="00EB51C0"/>
    <w:rsid w:val="00EC4C31"/>
    <w:rsid w:val="00ED0D92"/>
    <w:rsid w:val="00ED4B4F"/>
    <w:rsid w:val="00ED7510"/>
    <w:rsid w:val="00EE1FBA"/>
    <w:rsid w:val="00EE4571"/>
    <w:rsid w:val="00EF05B3"/>
    <w:rsid w:val="00EF3F3F"/>
    <w:rsid w:val="00F004F9"/>
    <w:rsid w:val="00F04AB8"/>
    <w:rsid w:val="00F06017"/>
    <w:rsid w:val="00F120C5"/>
    <w:rsid w:val="00F12DDE"/>
    <w:rsid w:val="00F14717"/>
    <w:rsid w:val="00F15AEA"/>
    <w:rsid w:val="00F22A75"/>
    <w:rsid w:val="00F232A8"/>
    <w:rsid w:val="00F26608"/>
    <w:rsid w:val="00F33447"/>
    <w:rsid w:val="00F344E1"/>
    <w:rsid w:val="00F43986"/>
    <w:rsid w:val="00F557CD"/>
    <w:rsid w:val="00F60F06"/>
    <w:rsid w:val="00F622E8"/>
    <w:rsid w:val="00F6694E"/>
    <w:rsid w:val="00F761BB"/>
    <w:rsid w:val="00F776F8"/>
    <w:rsid w:val="00F83AA0"/>
    <w:rsid w:val="00F8743C"/>
    <w:rsid w:val="00F87AAB"/>
    <w:rsid w:val="00F90955"/>
    <w:rsid w:val="00F92B8D"/>
    <w:rsid w:val="00F93966"/>
    <w:rsid w:val="00F940FB"/>
    <w:rsid w:val="00F94391"/>
    <w:rsid w:val="00F96569"/>
    <w:rsid w:val="00FA4DC3"/>
    <w:rsid w:val="00FB189C"/>
    <w:rsid w:val="00FB39E4"/>
    <w:rsid w:val="00FB4B66"/>
    <w:rsid w:val="00FC08DD"/>
    <w:rsid w:val="00FC23B9"/>
    <w:rsid w:val="00FC3284"/>
    <w:rsid w:val="00FC43D8"/>
    <w:rsid w:val="00FC6ADE"/>
    <w:rsid w:val="00FD0CAA"/>
    <w:rsid w:val="00FD6595"/>
    <w:rsid w:val="00FD76F8"/>
    <w:rsid w:val="00FE5B14"/>
    <w:rsid w:val="00FE5ED2"/>
    <w:rsid w:val="00FF4BCC"/>
    <w:rsid w:val="00FF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/>
    <o:shapelayout v:ext="edit">
      <o:idmap v:ext="edit" data="1"/>
    </o:shapelayout>
  </w:shapeDefaults>
  <w:decimalSymbol w:val=","/>
  <w:listSeparator w:val=";"/>
  <w14:docId w14:val="40BEFE57"/>
  <w15:docId w15:val="{7A62A92A-9B17-4566-A93E-CB5EBCDD3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70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25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1255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EB12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2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25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2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255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255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EB125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EB1255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EB1255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EB1255"/>
    <w:pPr>
      <w:ind w:left="720"/>
      <w:contextualSpacing/>
    </w:pPr>
  </w:style>
  <w:style w:type="table" w:styleId="TableGrid">
    <w:name w:val="Table Grid"/>
    <w:basedOn w:val="TableNormal"/>
    <w:uiPriority w:val="59"/>
    <w:rsid w:val="00EB125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EB125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B1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25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B12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255"/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EB1255"/>
  </w:style>
  <w:style w:type="table" w:styleId="LightShading">
    <w:name w:val="Light Shading"/>
    <w:basedOn w:val="TableNormal"/>
    <w:uiPriority w:val="60"/>
    <w:rsid w:val="00EB125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71"/>
    <w:rsid w:val="00EB1255"/>
    <w:pPr>
      <w:spacing w:after="0" w:line="240" w:lineRule="auto"/>
    </w:pPr>
    <w:rPr>
      <w:rFonts w:ascii="Calibri" w:eastAsia="Calibri" w:hAnsi="Calibri" w:cs="Times New Roman"/>
    </w:rPr>
  </w:style>
  <w:style w:type="table" w:styleId="LightList-Accent2">
    <w:name w:val="Light List Accent 2"/>
    <w:basedOn w:val="TableNormal"/>
    <w:uiPriority w:val="70"/>
    <w:rsid w:val="00EB125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Default">
    <w:name w:val="Default"/>
    <w:rsid w:val="00C84E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nl-NL"/>
    </w:rPr>
  </w:style>
  <w:style w:type="character" w:styleId="Strong">
    <w:name w:val="Strong"/>
    <w:basedOn w:val="DefaultParagraphFont"/>
    <w:uiPriority w:val="22"/>
    <w:qFormat/>
    <w:rsid w:val="00D0423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1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1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8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7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F03374-EB9E-401C-9964-6000842F49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L.W.P. van der</dc:creator>
  <cp:keywords/>
  <dc:description/>
  <cp:lastModifiedBy>Cruijsen, L.W.P. van der</cp:lastModifiedBy>
  <cp:revision>6</cp:revision>
  <cp:lastPrinted>2017-12-12T08:27:00Z</cp:lastPrinted>
  <dcterms:created xsi:type="dcterms:W3CDTF">2018-10-16T07:31:00Z</dcterms:created>
  <dcterms:modified xsi:type="dcterms:W3CDTF">2019-03-15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89622f-b1f6-3d08-bdd0-a9262e026f08</vt:lpwstr>
  </property>
  <property fmtid="{D5CDD505-2E9C-101B-9397-08002B2CF9AE}" pid="4" name="Mendeley Citation Style_1">
    <vt:lpwstr>http://www.zotero.org/styles/brain-and-cognition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rain-and-cognition</vt:lpwstr>
  </property>
  <property fmtid="{D5CDD505-2E9C-101B-9397-08002B2CF9AE}" pid="10" name="Mendeley Recent Style Name 2_1">
    <vt:lpwstr>Brain and Cogn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ffective-disorders</vt:lpwstr>
  </property>
  <property fmtid="{D5CDD505-2E9C-101B-9397-08002B2CF9AE}" pid="18" name="Mendeley Recent Style Name 6_1">
    <vt:lpwstr>Journal of Affective Disorder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